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54D" w:rsidRPr="004107DA" w:rsidRDefault="004107DA" w:rsidP="004107DA">
      <w:pPr>
        <w:spacing w:line="360" w:lineRule="auto"/>
        <w:rPr>
          <w:rFonts w:ascii="Times New Roman" w:hAnsi="Times New Roman"/>
          <w:sz w:val="24"/>
          <w:szCs w:val="24"/>
        </w:rPr>
      </w:pPr>
      <w:r w:rsidRPr="00CB009A">
        <w:rPr>
          <w:rFonts w:ascii="Times New Roman" w:hAnsi="Times New Roman" w:hint="eastAsia"/>
          <w:sz w:val="24"/>
          <w:szCs w:val="24"/>
        </w:rPr>
        <w:t xml:space="preserve">Supplementary Table S3 Isoforms ID of the genes on the </w:t>
      </w:r>
      <w:proofErr w:type="spellStart"/>
      <w:r w:rsidRPr="00CB009A">
        <w:rPr>
          <w:rFonts w:ascii="Times New Roman" w:hAnsi="Times New Roman" w:hint="eastAsia"/>
          <w:sz w:val="24"/>
          <w:szCs w:val="24"/>
        </w:rPr>
        <w:t>heatmap</w:t>
      </w:r>
      <w:proofErr w:type="spellEnd"/>
      <w:r w:rsidRPr="00CB009A">
        <w:rPr>
          <w:rFonts w:ascii="Times New Roman" w:hAnsi="Times New Roman" w:hint="eastAsia"/>
          <w:sz w:val="24"/>
          <w:szCs w:val="24"/>
        </w:rPr>
        <w:t xml:space="preserve"> related to the </w:t>
      </w:r>
      <w:r w:rsidRPr="00CB009A">
        <w:rPr>
          <w:rFonts w:ascii="Times New Roman" w:hAnsi="Times New Roman"/>
          <w:sz w:val="24"/>
          <w:szCs w:val="24"/>
        </w:rPr>
        <w:t>flavonoid</w:t>
      </w:r>
      <w:r w:rsidRPr="00CB009A">
        <w:rPr>
          <w:rFonts w:ascii="Times New Roman" w:hAnsi="Times New Roman" w:hint="eastAsia"/>
          <w:sz w:val="24"/>
          <w:szCs w:val="24"/>
        </w:rPr>
        <w:t xml:space="preserve"> synthesis.</w:t>
      </w:r>
      <w:bookmarkStart w:id="0" w:name="_GoBack"/>
      <w:bookmarkEnd w:id="0"/>
    </w:p>
    <w:tbl>
      <w:tblPr>
        <w:tblStyle w:val="a3"/>
        <w:tblW w:w="10154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8466"/>
      </w:tblGrid>
      <w:tr w:rsidR="009B354D" w:rsidRPr="009B354D" w:rsidTr="00D9200E">
        <w:trPr>
          <w:trHeight w:val="280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84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354D" w:rsidRPr="009B354D" w:rsidRDefault="00F57674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Gene </w:t>
            </w:r>
            <w:r w:rsidR="009B35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="009B354D"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</w:t>
            </w:r>
          </w:p>
        </w:tc>
        <w:tc>
          <w:tcPr>
            <w:tcW w:w="8466" w:type="dxa"/>
            <w:tcBorders>
              <w:top w:val="single" w:sz="4" w:space="0" w:color="auto"/>
            </w:tcBorders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10|chr7:40942885-40960253(+)|i2_LQ_samplef2cfa8|c97668/f1p0/283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12|chr7:40942885-40959874(+)|i2_LQ_samplef2cfa8|c71112/f1p0/239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14|chr7:40942885-40960512(+)|i3_LQ_samplef2cfa8|c5006/f1p3/308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16|chr7:40942887-40959833(+)|i2_LQ_samplef2cfa8|c94554/f1p1/251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17|chr7:40943081-40945873(+)|i2_LQ_samplef2cfa8|c136140/f1p0/217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2|chr7:40942885-40959392(+)|i1_LQ_samplef2cfa8|c131710/f1p63/191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3|chr7:40942885-40959926(+)|i2_HQ_samplef2cfa8|c113826/f130p0/244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4|chr7:40942885-40945992(+)|i2_LQ_samplef2cfa8|c4595/f1p3/249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849.8|chr7:40942885-40959918(+)|i2_LQ_samplef2cfa8|c27489/f1p1/250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618.1|chr1:42608832-42615637(-)|i2_LQ_samplef2cfa8|c127052/f3p2/259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16.1|chr1:28183235-28188005(-)|i2_LQ_samplef2cfa8|c115382/f1p0/267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16.2|chr1:28183331-28187899(-)|i4_LQ_samplef2cfa8|c1792/f1p0/442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16.3|chr1:28183352-28187904(-)|i2_LQ_samplef2cfa8|c22425/f1p2/261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tabs>
                <w:tab w:val="right" w:pos="1472"/>
              </w:tabs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16.5|chr1:28183457-28187899(-)|i2_LQ_samplef2cfa8|c133138/f1p0/242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16.6|chr1:28183562-28187892(-)|i2_LQ_samplef2cfa8|c20025/f1p0/230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1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841.1|chr5:43212802-43217702(-)|i2_HQ_samplef2cfa8|c6525/f8p0/231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15.1|chr1:32460145-32466471(+)|i2_LQ_samplef2cfa8|c15805/f1p0/203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15.3|chr1:32460171-32466171(+)|i1_LQ_samplef2cfa8|c211145/f1p0/163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545.3|chr1:40755033-40757667(+)|i2_HQ_samplef2cfa8|c76958/f2p1/201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579.1|chr2:40805509-40810273(-)|i2_LQ_samplef2cfa8|c51057/f2p1/201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579.3|chr2:40805636-40810321(-)|i1_LQ_samplef2cfa8|c85586/f5p1/196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829.1|chr2:45520846-45525716(+)|i2_LQ_samplef2cfa8|c90039/f2p0/215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829.2|chr2:45520846-45525666(+)|i2_LQ_samplef2cfa8|c28586/f1p0/219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829.3|chr2:45520846-45525682(+)|i2_LQ_samplef2cfa8|c5977/f2p2/237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830.2|chr2:45521006-45525684(-)|i2_LQ_samplef2cfa8|c25236/f1p0/234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5.2|chr1:8532184-8600630(-)|i2_HQ_samplef2cfa8|c114316/f5p1/207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5.3|chr1:8532200-8600514(-)|i2_LQ_samplef2cfa8|c73521/f1p1/2080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5.4|chr1:8532291-8600510(-)|i1_LQ_samplef2cfa8|c131814/f1p11/183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81.1|chr3:12041744-12049881(-)|i1_LQ_samplef2cfa8|c164774/f1p0/197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253.1|chr3:23869958-23873008(+)|i1_LQ_samplef2cfa8|c42061/f1p0/184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636.1|chr3:34017547-34032101(+)|i1_LQ_samplef2cfa8|c13059/f4p2/183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636.2|chr3:34027339-34032100(+)|i1_LQ_samplef2cfa8|c12554/f4p2/184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636.3|chr3:34027344-34032198(+)|i1_LQ_samplef2cfa8|c36558/f1p2/192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5838.1|chr4:349590-353192(+)|i1_HQ_samplef2cfa8|c237238/f40p8/190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1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818.1|chr4:29911458-29915244(+)|i2_LQ_samplef2cfa8|c2798/f2p1/222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818.2|chr4:29911759-29914980(+)|i1_LQ_samplef2cfa8|c7582/f1p2/1675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087.1|chr4:53452938-53459625(+)|i2_LQ_samplef2cfa8|c39369/f1p0/220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087.5|chr4:53453111-53459491(+)|i1_LQ_samplef2cfa8|c10179/f1p0/198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345.1|chr5:1444085-1450165(+)|i2_LQ_samplef2cfa8|c64507/f1p12/209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345.2|chr5:1444137-1450502(+)|i2_HQ_samplef2cfa8|c34927/f4p0/207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4CL2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861.1|chr5:11438244-11442734(-)|i2_LQ_samplef2cfa8|c114526/f10p1/212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862.1|chr5:11450368-11453308(-)|i2_LQ_samplef2cfa8|c51606/f1p1/206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CL2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862.2|chr5:11450502-11453421(-)|i2_LQ_samplef2cfa8|c80656/f1p1/2020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0727.1|chr7:5288756-5290374(-)|i1_LQ_samplef2cfa8|c23258/f3p20/145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0728.1|chr7:5301940-5316126(+)|i1_LQ_samplef2cfa8|c190118/f2p13/138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0728.2|chr7:5301941-5316113(+)|i1_LQ_samplef2cfa8|c25700/f1p17/137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0728.3|chr7:5301944-5316192(+)|i1_HQ_samplef2cfa8|c217277/f2p10/133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432.1|chr7:32530009-32532163(-)|i1_LQ_samplef2cfa8|c2632/f6p8/158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1432.2|chr7:32530141-32532156(-)|i1_LQ_samplef2cfa8|c130915/f1p7/142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3346.1|chr8:35250318-35251835(+)|i1_HQ_samplef2cfa8|c6550/f4p8/139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696.1|chr1:44128070-44142309(+)|i1_LQ_samplef2cfa8|c11658/f1p17/152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696.2|chr1:44128070-44142204(+)|i1_LQ_samplef2cfa8|c62837/f2p16/141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696.3|chr1:44128070-44133768(+)|i1_LQ_samplef2cfa8|c66583/f6p22/138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839.1|chr3:37858378-37860058(-)|i1_HQ_samplef2cfa8|c237312/f11p5/154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840.1|chr3:37862308-37864216(-)|i1_LQ_samplef2cfa8|c23807/f1p6/184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347.1|chr5:1477527-1487854(+)|i1_LQ_samplef2cfa8|c240015/f3p13/138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347.2|chr5:1481568-1493170(+)|i1_LQ_samplef2cfa8|c47649/f4p19/145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S1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348.1|chr5:1481568-1487857(-)|i1_LQ_samplef2cfa8|c41994/f1p4/160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128.1|chr1:52317616-52318844(+)|i1_LQ_samplef2cfa8|c282609/f1p2/1005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129.1|chr1:52333401-52334681(-)|i1_LQ_samplef2cfa8|c274650/f1p2/101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5140.1|chr3:42940682-42942411(+)|i0_HQ_samplef2cfa8|c18729/f23p0/93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S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570.1|chr3:32763532-32765066(-)|i1_LQ_samplef2cfa8|c13462/f1p1/129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S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570.2|chr3:32763692-32765066(-)|i1_LQ_samplef2cfa8|c224350/f1p1/113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S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227.1|chr5:24398458-24401646(+)|i1_LQ_samplef2cfa8|c64479/f2p4/134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H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17.1|chr3:7675008-7683447(+)|i1_LQ_samplef2cfa8|c151510/f3p1/174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H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477.1|chr4:42376015-42378949(-)|i2_HQ_samplef2cfa8|c2138/f4p0/211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H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477.2|chr4:42376257-42378956(-)|i1_HQ_samplef2cfa8|c5495/f2p1/1860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H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478.2|chr4:42392721-42394930(-)|i1_HQ_samplef2cfa8|c1984/f8p1/198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H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659.3|chr4:45477181-45481740(+)|i1_HQ_samplef2cfa8|c237617/f10p1/194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'5'H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4084.1|chr3:12278062-12281867(-)|i2_HQ_samplef2cfa8|c102456/f6p1/204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MT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235.1|chr4:37833577-37835915(-)|i0_LQ_samplef2cfa8|c20391/f1p0/82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R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39.2|chr1:7156508-7160534(-)|i1_HQ_samplef2cfa8|c21297/f2p0/1255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R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340.1|chr1:7164081-7167125(-)|i1_LQ_samplef2cfa8|c4738/f1p0/127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R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5357.1|chr3:46716957-46719394(+)|i1_HQ_samplef2cfa8|c124277/f3p0/1346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R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5357.2|chr3:46716964-46719215(+)|i1_LQ_samplef2cfa8|c21108/f1p0/1160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R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794.1|chr4:29554870-29557289(+)|i1_LQ_samplef2cfa8|c23477/f1p3/1343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13205.1|chr8:31320120-31332067(-)|i1_LQ_samplef2cfa8|c36588/f4p2/130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440.1|chr5:3196923-3199377(+)|i1_LQ_samplef2cfa8|c7773/f5p0/135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440.2|chr5:3196930-3199422(+)|i1_LQ_samplef2cfa8|c42762/f1p0/140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440.3|chr5:3196932-3199376(+)|i1_HQ_samplef2cfa8|c40423/f4p0/133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783.1|chr2:13439523-13441448(-)|i1_LQ_samplef2cfa8|c56802/f2p3/191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783.2|chr2:13439659-13441448(-)|i1_LQ_samplef2cfa8|c193327/f2p3/1777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785.2|chr2:13447268-13449570(-)|i2_LQ_samplef2cfa8|c46030/f1p11/2300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2785.4|chr2:13447783-13462620(-)|i1_LQ_samplef2cfa8|c2872/f4p4/1845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FGT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187.1|chr4:11023032-11024681(+)|i1_LQ_samplef2cfa8|c235897/f22p6/164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187.2|chr4:11023036-11024406(+)|i1_HQ_samplef2cfa8|c236507/f2p6/137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996.2|chr4:33396182-33397904(-)|i1_LQ_samplef2cfa8|c83058/f3p0/172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6996.3|chr4:33396328-33397904(-)|i1_LQ_samplef2cfa8|c17555/f5p0/158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835.1|chr4:48911254-48912915(+)|i1_LQ_samplef2cfa8|c38706/f2p3/164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836.1|chr4:48957558-48959343(-)|i1_LQ_samplef2cfa8|c160481/f1p10/179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1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7837.1|chr4:48964460-48966512(-)|i2_LQ_samplef2cfa8|c107009/f2p0/204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2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8900.1|chr5:12539903-12541877(-)|i1_LQ_samplef2cfa8|c87990/f2p3/200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3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307.2|chr5:28384706-28386580(-)|i1_HQ_samplef2cfa8|c148826/f12p3/1929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4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307.3|chr5:28384730-28386487(-)|i1_HQ_samplef2cfa8|c19229/f2p3/1754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5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307.4|chr5:28384934-28386566(-)|i1_LQ_samplef2cfa8|c38330/f1p3/1638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6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675.2|chr5:39454603-39461728(+)|i1_LQ_samplef2cfa8|c66276/f2p6/151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7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675.3|chr5:39459972-39461695(+)|i1_LQ_samplef2cfa8|c211399/f1p6/170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8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675.5|chr5:39486334-39488424(+)|i2_LQ_samplef2cfa8|c81398/f1p7/2012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19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675.6|chr5:39486362-39487950(+)|i1_LQ_samplef2cfa8|c56216/f5p5/1571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20</w:t>
            </w:r>
          </w:p>
        </w:tc>
        <w:tc>
          <w:tcPr>
            <w:tcW w:w="8466" w:type="dxa"/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676.5|chr5:39463191-39464819(-)|i1_LQ_samplef2cfa8|c129722/f1p5/1675</w:t>
            </w:r>
          </w:p>
        </w:tc>
      </w:tr>
      <w:tr w:rsidR="009B354D" w:rsidRPr="009B354D" w:rsidTr="00D9200E">
        <w:trPr>
          <w:trHeight w:val="280"/>
        </w:trPr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:rsidR="009B354D" w:rsidRPr="009B354D" w:rsidRDefault="009B354D" w:rsidP="009B35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FGT21</w:t>
            </w:r>
          </w:p>
        </w:tc>
        <w:tc>
          <w:tcPr>
            <w:tcW w:w="8466" w:type="dxa"/>
            <w:tcBorders>
              <w:bottom w:val="single" w:sz="4" w:space="0" w:color="auto"/>
            </w:tcBorders>
            <w:noWrap/>
            <w:hideMark/>
          </w:tcPr>
          <w:p w:rsidR="009B354D" w:rsidRPr="009B354D" w:rsidRDefault="009B354D" w:rsidP="009B35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354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.9848.1|chr5:43311230-43312833(-)|i1_HQ_samplef2cfa8|c23063/f8p5/1607</w:t>
            </w:r>
          </w:p>
        </w:tc>
      </w:tr>
    </w:tbl>
    <w:p w:rsidR="009B354D" w:rsidRPr="009B354D" w:rsidRDefault="009B354D"/>
    <w:sectPr w:rsidR="009B354D" w:rsidRPr="009B3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674" w:rsidRDefault="00F57674" w:rsidP="00F57674">
      <w:r>
        <w:separator/>
      </w:r>
    </w:p>
  </w:endnote>
  <w:endnote w:type="continuationSeparator" w:id="0">
    <w:p w:rsidR="00F57674" w:rsidRDefault="00F57674" w:rsidP="00F5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674" w:rsidRDefault="00F57674" w:rsidP="00F57674">
      <w:r>
        <w:separator/>
      </w:r>
    </w:p>
  </w:footnote>
  <w:footnote w:type="continuationSeparator" w:id="0">
    <w:p w:rsidR="00F57674" w:rsidRDefault="00F57674" w:rsidP="00F57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54D"/>
    <w:rsid w:val="0001418F"/>
    <w:rsid w:val="004107DA"/>
    <w:rsid w:val="009376A3"/>
    <w:rsid w:val="009B354D"/>
    <w:rsid w:val="00D31891"/>
    <w:rsid w:val="00D9200E"/>
    <w:rsid w:val="00F5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76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767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3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5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767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7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2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9-08-10T12:47:00Z</dcterms:created>
  <dcterms:modified xsi:type="dcterms:W3CDTF">2019-11-01T13:33:00Z</dcterms:modified>
</cp:coreProperties>
</file>